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E6288D" w14:textId="77777777" w:rsidR="00615805" w:rsidRPr="00F531C4" w:rsidRDefault="00615805" w:rsidP="00615805">
      <w:pPr>
        <w:rPr>
          <w:rFonts w:ascii="Arial" w:hAnsi="Arial" w:cs="Arial"/>
          <w:b/>
          <w:bCs/>
          <w:sz w:val="22"/>
          <w:szCs w:val="22"/>
        </w:rPr>
      </w:pPr>
      <w:bookmarkStart w:id="0" w:name="_Hlk189917825"/>
      <w:r w:rsidRPr="00F531C4">
        <w:rPr>
          <w:rFonts w:ascii="Arial" w:hAnsi="Arial" w:cs="Arial"/>
          <w:sz w:val="22"/>
          <w:szCs w:val="22"/>
        </w:rPr>
        <w:t xml:space="preserve">Table </w:t>
      </w:r>
      <w:proofErr w:type="spellStart"/>
      <w:r w:rsidRPr="00F531C4">
        <w:rPr>
          <w:rFonts w:ascii="Arial" w:hAnsi="Arial" w:cs="Arial"/>
          <w:sz w:val="22"/>
          <w:szCs w:val="22"/>
        </w:rPr>
        <w:t>S2</w:t>
      </w:r>
      <w:proofErr w:type="spellEnd"/>
      <w:r w:rsidRPr="00F531C4">
        <w:rPr>
          <w:rFonts w:ascii="Arial" w:hAnsi="Arial" w:cs="Arial"/>
          <w:sz w:val="22"/>
          <w:szCs w:val="22"/>
        </w:rPr>
        <w:t xml:space="preserve">. </w:t>
      </w:r>
      <w:r w:rsidRPr="00F531C4">
        <w:rPr>
          <w:rFonts w:ascii="Arial" w:hAnsi="Arial" w:cs="Arial"/>
          <w:b/>
          <w:bCs/>
          <w:sz w:val="22"/>
          <w:szCs w:val="22"/>
        </w:rPr>
        <w:t xml:space="preserve">Statistical analysis of </w:t>
      </w:r>
      <w:proofErr w:type="spellStart"/>
      <w:r w:rsidRPr="00F531C4">
        <w:rPr>
          <w:rFonts w:ascii="Arial" w:hAnsi="Arial" w:cs="Arial"/>
          <w:b/>
          <w:bCs/>
          <w:sz w:val="22"/>
          <w:szCs w:val="22"/>
        </w:rPr>
        <w:t>ABR</w:t>
      </w:r>
      <w:proofErr w:type="spellEnd"/>
      <w:r w:rsidRPr="00F531C4">
        <w:rPr>
          <w:rFonts w:ascii="Arial" w:hAnsi="Arial" w:cs="Arial"/>
          <w:b/>
          <w:bCs/>
          <w:sz w:val="22"/>
          <w:szCs w:val="22"/>
        </w:rPr>
        <w:t xml:space="preserve"> data for 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Tprn</w:t>
      </w:r>
      <w:proofErr w:type="spellEnd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-/-</w:t>
      </w:r>
      <w:r w:rsidRPr="00F531C4">
        <w:rPr>
          <w:rFonts w:ascii="Arial" w:hAnsi="Arial" w:cs="Arial"/>
          <w:b/>
          <w:bCs/>
          <w:sz w:val="22"/>
          <w:szCs w:val="22"/>
        </w:rPr>
        <w:t xml:space="preserve">, 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Tprn</w:t>
      </w:r>
      <w:proofErr w:type="spellEnd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+/-</w:t>
      </w:r>
      <w:r w:rsidRPr="00F531C4">
        <w:rPr>
          <w:rFonts w:ascii="Arial" w:hAnsi="Arial" w:cs="Arial"/>
          <w:b/>
          <w:bCs/>
          <w:sz w:val="22"/>
          <w:szCs w:val="22"/>
        </w:rPr>
        <w:t xml:space="preserve">, and 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Tprn</w:t>
      </w:r>
      <w:proofErr w:type="spellEnd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 xml:space="preserve">+/+ </w:t>
      </w:r>
      <w:r w:rsidRPr="00F531C4">
        <w:rPr>
          <w:rFonts w:ascii="Arial" w:hAnsi="Arial" w:cs="Arial"/>
          <w:b/>
          <w:bCs/>
          <w:sz w:val="22"/>
          <w:szCs w:val="22"/>
        </w:rPr>
        <w:t>mice.</w:t>
      </w:r>
    </w:p>
    <w:bookmarkEnd w:id="0"/>
    <w:p w14:paraId="64AE8768" w14:textId="77777777" w:rsidR="00615805" w:rsidRPr="00F531C4" w:rsidRDefault="00615805" w:rsidP="00615805">
      <w:pPr>
        <w:rPr>
          <w:rFonts w:ascii="Arial" w:hAnsi="Arial" w:cs="Arial"/>
          <w:sz w:val="22"/>
          <w:szCs w:val="22"/>
        </w:rPr>
      </w:pPr>
    </w:p>
    <w:tbl>
      <w:tblPr>
        <w:tblW w:w="9540" w:type="dxa"/>
        <w:tblLook w:val="04A0" w:firstRow="1" w:lastRow="0" w:firstColumn="1" w:lastColumn="0" w:noHBand="0" w:noVBand="1"/>
      </w:tblPr>
      <w:tblGrid>
        <w:gridCol w:w="3189"/>
        <w:gridCol w:w="1418"/>
        <w:gridCol w:w="1883"/>
        <w:gridCol w:w="645"/>
        <w:gridCol w:w="982"/>
        <w:gridCol w:w="1423"/>
      </w:tblGrid>
      <w:tr w:rsidR="00615805" w:rsidRPr="00E604A9" w14:paraId="10400B43" w14:textId="77777777" w:rsidTr="00E61E42">
        <w:trPr>
          <w:trHeight w:val="78"/>
        </w:trPr>
        <w:tc>
          <w:tcPr>
            <w:tcW w:w="31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68D86FC" w14:textId="77777777" w:rsidR="00615805" w:rsidRPr="00F531C4" w:rsidRDefault="00615805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E804218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97476AD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3F98A29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s.e.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7363364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t </w:t>
            </w: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55E5DC5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 value</w:t>
            </w:r>
          </w:p>
        </w:tc>
      </w:tr>
      <w:tr w:rsidR="00615805" w:rsidRPr="00E604A9" w14:paraId="2566A6A2" w14:textId="77777777" w:rsidTr="00E61E42">
        <w:trPr>
          <w:trHeight w:val="3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CC1C4" w14:textId="77777777" w:rsidR="00615805" w:rsidRPr="00F531C4" w:rsidRDefault="00615805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22711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4.3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166C1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8.06, 20.54]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FE111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A12D4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3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13E0F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8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5***</w:t>
            </w:r>
          </w:p>
        </w:tc>
      </w:tr>
      <w:tr w:rsidR="00615805" w:rsidRPr="00E604A9" w14:paraId="5B762E41" w14:textId="77777777" w:rsidTr="00E61E42">
        <w:trPr>
          <w:trHeight w:val="78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35EE1" w14:textId="77777777" w:rsidR="00615805" w:rsidRPr="00F531C4" w:rsidRDefault="00615805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Genotype 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BC942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4DBFE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87237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2AB1C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AFFD9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15805" w:rsidRPr="00E604A9" w14:paraId="12BACE13" w14:textId="77777777" w:rsidTr="00E61E42">
        <w:trPr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9485B" w14:textId="77777777" w:rsidR="00615805" w:rsidRPr="00F531C4" w:rsidRDefault="00615805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9B59C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8E063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3.90, 9.96]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51113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6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D014F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813C3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</w:tr>
      <w:tr w:rsidR="00615805" w:rsidRPr="00E604A9" w14:paraId="25B0396F" w14:textId="77777777" w:rsidTr="00E61E42">
        <w:trPr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06527" w14:textId="77777777" w:rsidR="00615805" w:rsidRPr="00F531C4" w:rsidRDefault="00615805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55021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4.3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FB5FD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16.77, 31.93]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586FF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8C78B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.1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BF057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1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8***</w:t>
            </w:r>
          </w:p>
        </w:tc>
      </w:tr>
      <w:tr w:rsidR="00615805" w:rsidRPr="00E604A9" w14:paraId="6DD89AD1" w14:textId="77777777" w:rsidTr="00E61E42">
        <w:trPr>
          <w:trHeight w:val="78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82CAA" w14:textId="77777777" w:rsidR="00615805" w:rsidRPr="00F531C4" w:rsidRDefault="00615805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Age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18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671B1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4578F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FF4FF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6B1A2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942E8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15805" w:rsidRPr="00E604A9" w14:paraId="476D79E2" w14:textId="77777777" w:rsidTr="00E61E42">
        <w:trPr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82A48" w14:textId="77777777" w:rsidR="00615805" w:rsidRPr="00F531C4" w:rsidRDefault="00615805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AC46E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8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E733E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6.05, 13.90]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81613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396D2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DA770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</w:tr>
      <w:tr w:rsidR="00615805" w:rsidRPr="00E604A9" w14:paraId="62A8D51C" w14:textId="77777777" w:rsidTr="00E61E42">
        <w:trPr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9B93A" w14:textId="77777777" w:rsidR="00615805" w:rsidRPr="00F531C4" w:rsidRDefault="00615805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3D604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2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6192A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1.91, 12.39]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0458F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96EF8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2E8C6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</w:tr>
      <w:tr w:rsidR="00615805" w:rsidRPr="00E604A9" w14:paraId="2C6B416A" w14:textId="77777777" w:rsidTr="00E61E42">
        <w:trPr>
          <w:trHeight w:val="78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48392" w14:textId="77777777" w:rsidR="00615805" w:rsidRPr="00F531C4" w:rsidRDefault="00615805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Frequency 8 kH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816D7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0DC52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118B1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D0781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5CB76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15805" w:rsidRPr="00E604A9" w14:paraId="50392CB6" w14:textId="77777777" w:rsidTr="00E61E42">
        <w:trPr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9474A" w14:textId="77777777" w:rsidR="00615805" w:rsidRPr="00F531C4" w:rsidRDefault="00615805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6 kH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0BC2C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9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FB91B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[1.53, 8.36]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D0179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1.7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E4F6E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2.8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A0BF2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4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3**</w:t>
            </w:r>
          </w:p>
        </w:tc>
      </w:tr>
      <w:tr w:rsidR="00615805" w:rsidRPr="00E604A9" w14:paraId="52C8C15C" w14:textId="77777777" w:rsidTr="00E61E42">
        <w:trPr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52E3D" w14:textId="77777777" w:rsidR="00615805" w:rsidRPr="00F531C4" w:rsidRDefault="00615805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2 kH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BB81E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6.5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34E90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[13.10, 19.94]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9A0F0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1.7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FDAA0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9.3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308E2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.7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8***</w:t>
            </w:r>
          </w:p>
        </w:tc>
      </w:tr>
      <w:tr w:rsidR="00615805" w:rsidRPr="00E604A9" w14:paraId="3C3182D1" w14:textId="77777777" w:rsidTr="00E61E42">
        <w:trPr>
          <w:trHeight w:val="78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EB89D" w14:textId="77777777" w:rsidR="00615805" w:rsidRPr="00F531C4" w:rsidRDefault="00615805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Genotype x Age 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18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D6935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9C7A1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C603B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46AE8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63E52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15805" w:rsidRPr="00E604A9" w14:paraId="436D2A35" w14:textId="77777777" w:rsidTr="00E61E42">
        <w:trPr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45A26" w14:textId="77777777" w:rsidR="00615805" w:rsidRPr="00F531C4" w:rsidRDefault="00615805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355EB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40AB5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9.83, 14.40]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BC8FF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.3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AD998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A78E8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</w:tr>
      <w:tr w:rsidR="00615805" w:rsidRPr="00E604A9" w14:paraId="7D5CC82C" w14:textId="77777777" w:rsidTr="00E61E42">
        <w:trPr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9097F" w14:textId="77777777" w:rsidR="00615805" w:rsidRPr="00F531C4" w:rsidRDefault="00615805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E2999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8.4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EB1F6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16.41, 40.12]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E3356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.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44595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6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E28B6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3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6***</w:t>
            </w:r>
          </w:p>
        </w:tc>
      </w:tr>
      <w:tr w:rsidR="00615805" w:rsidRPr="00E604A9" w14:paraId="10202C03" w14:textId="77777777" w:rsidTr="00E61E42">
        <w:trPr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83C10" w14:textId="77777777" w:rsidR="00615805" w:rsidRPr="00F531C4" w:rsidRDefault="00615805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52A38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.0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1A2A7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1.35, 15.46]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9A155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3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F0A5A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CFBAE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</w:tr>
      <w:tr w:rsidR="00615805" w:rsidRPr="00E604A9" w14:paraId="24C83E0A" w14:textId="77777777" w:rsidTr="00E61E42">
        <w:trPr>
          <w:trHeight w:val="340"/>
        </w:trPr>
        <w:tc>
          <w:tcPr>
            <w:tcW w:w="31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D4534D9" w14:textId="77777777" w:rsidR="00615805" w:rsidRPr="00F531C4" w:rsidRDefault="00615805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30946CB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4.46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5EDAB0B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35.31, 53.61]</w:t>
            </w: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9C7A1E7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7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A9B241C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9.4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CC5367E" w14:textId="77777777" w:rsidR="00615805" w:rsidRPr="00F531C4" w:rsidRDefault="00615805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.3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8***</w:t>
            </w:r>
          </w:p>
        </w:tc>
      </w:tr>
      <w:tr w:rsidR="00615805" w:rsidRPr="00E604A9" w14:paraId="3F042653" w14:textId="77777777" w:rsidTr="00E61E42">
        <w:trPr>
          <w:trHeight w:val="48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0DD4D" w14:textId="77777777" w:rsidR="00615805" w:rsidRPr="00F531C4" w:rsidRDefault="00615805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Observations: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69A62" w14:textId="77777777" w:rsidR="00615805" w:rsidRPr="00F531C4" w:rsidRDefault="00615805" w:rsidP="00E61E4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D590D" w14:textId="77777777" w:rsidR="00615805" w:rsidRPr="00F531C4" w:rsidRDefault="00615805" w:rsidP="00E61E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E0B15" w14:textId="77777777" w:rsidR="00615805" w:rsidRPr="00F531C4" w:rsidRDefault="00615805" w:rsidP="00E61E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C09C8" w14:textId="77777777" w:rsidR="00615805" w:rsidRPr="00F531C4" w:rsidRDefault="00615805" w:rsidP="00E61E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01FE3" w14:textId="77777777" w:rsidR="00615805" w:rsidRPr="00F531C4" w:rsidRDefault="00615805" w:rsidP="00E61E4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615805" w:rsidRPr="00E604A9" w14:paraId="15A83CA8" w14:textId="77777777" w:rsidTr="00E61E42">
        <w:trPr>
          <w:trHeight w:val="78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F1658" w14:textId="77777777" w:rsidR="00615805" w:rsidRPr="00F531C4" w:rsidRDefault="00615805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Subjects: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8FFCB" w14:textId="77777777" w:rsidR="00615805" w:rsidRPr="00E604A9" w:rsidRDefault="00615805" w:rsidP="00E61E4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9CFB6" w14:textId="77777777" w:rsidR="00615805" w:rsidRPr="00E604A9" w:rsidRDefault="00615805" w:rsidP="00E61E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604A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23F1A" w14:textId="77777777" w:rsidR="00615805" w:rsidRPr="00E604A9" w:rsidRDefault="00615805" w:rsidP="00E61E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604A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B94F3" w14:textId="77777777" w:rsidR="00615805" w:rsidRPr="00E604A9" w:rsidRDefault="00615805" w:rsidP="00E61E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604A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DF336" w14:textId="77777777" w:rsidR="00615805" w:rsidRPr="00E604A9" w:rsidRDefault="00615805" w:rsidP="00E61E4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04A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14:paraId="722BAAEE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805"/>
    <w:rsid w:val="0010239C"/>
    <w:rsid w:val="00116887"/>
    <w:rsid w:val="00186F9C"/>
    <w:rsid w:val="00245CD4"/>
    <w:rsid w:val="00286B9F"/>
    <w:rsid w:val="003C2E33"/>
    <w:rsid w:val="00464917"/>
    <w:rsid w:val="004F17B1"/>
    <w:rsid w:val="00537AEF"/>
    <w:rsid w:val="005E6439"/>
    <w:rsid w:val="00615805"/>
    <w:rsid w:val="00741250"/>
    <w:rsid w:val="0074289B"/>
    <w:rsid w:val="00780403"/>
    <w:rsid w:val="00834C64"/>
    <w:rsid w:val="00845A25"/>
    <w:rsid w:val="008E4E48"/>
    <w:rsid w:val="008F0741"/>
    <w:rsid w:val="009659CD"/>
    <w:rsid w:val="00990717"/>
    <w:rsid w:val="009B4826"/>
    <w:rsid w:val="009C3002"/>
    <w:rsid w:val="00B77AD3"/>
    <w:rsid w:val="00BF3714"/>
    <w:rsid w:val="00C00357"/>
    <w:rsid w:val="00C83B03"/>
    <w:rsid w:val="00D23190"/>
    <w:rsid w:val="00D324ED"/>
    <w:rsid w:val="00D67CF5"/>
    <w:rsid w:val="00DB1FEE"/>
    <w:rsid w:val="00DC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DE98D"/>
  <w15:chartTrackingRefBased/>
  <w15:docId w15:val="{2A28CC25-825D-4592-917F-7B78A8474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80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58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58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580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580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580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580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580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580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580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8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58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58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58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58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58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58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58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58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58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58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580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58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580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58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580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58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58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58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58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5-05-21T18:12:00Z</dcterms:created>
  <dcterms:modified xsi:type="dcterms:W3CDTF">2025-05-21T18:12:00Z</dcterms:modified>
</cp:coreProperties>
</file>